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Genomic features of the 20 independent autosomal non-coding regions sequenced in this study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4"/>
        <w:gridCol w:w="532"/>
        <w:gridCol w:w="714"/>
        <w:gridCol w:w="1774"/>
        <w:gridCol w:w="1064"/>
        <w:gridCol w:w="888"/>
        <w:gridCol w:w="1065"/>
        <w:gridCol w:w="888"/>
        <w:gridCol w:w="1065"/>
        <w:gridCol w:w="888"/>
        <w:gridCol w:w="1065"/>
        <w:gridCol w:w="1054"/>
        <w:gridCol w:w="1240"/>
      </w:tblGrid>
      <w:tr>
        <w:trPr>
          <w:trHeight w:val="354" w:hRule="atLeast"/>
        </w:trPr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Chr</w:t>
            </w:r>
            <w:r>
              <w:rPr>
                <w:rFonts w:cs="Arial" w:ascii="Times New (W1)" w:hAnsi="Times New (W1)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5'-closest ES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3'-closest ES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5'-closest gen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3'-closest gen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Segregating sites</w:t>
            </w:r>
            <w:r>
              <w:rPr>
                <w:rFonts w:cs="Arial" w:ascii="Times New (W1)" w:hAnsi="Times New (W1)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20"/>
                <w:szCs w:val="20"/>
                <w:lang w:val="en-US"/>
              </w:rPr>
            </w:pPr>
            <w:r>
              <w:rPr>
                <w:rFonts w:cs="Arial" w:ascii="Times New (W1)" w:hAnsi="Times New (W1)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bookmarkStart w:id="0" w:name="_Hlk19888257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28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06787624-10678895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A95409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89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U8544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734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329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245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PRMT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119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7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6163330-761646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F96722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631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30207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645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2orf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715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UNQ30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645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7090864-11709216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08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24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74238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19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PP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24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Q5715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54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665087-2066645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264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80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F6188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55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SGOL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624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HPX-4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55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6671295-14667266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I6930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606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A45362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489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3orf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774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Q5955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23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5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547438-2954869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4511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696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2167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271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FLJ457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7183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PCDH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824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2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79693433-1796947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332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445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342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382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332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445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F0880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274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1757485-9175878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E04407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01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79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366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MAP3K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38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79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366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0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52349-1305374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U66497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98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1811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37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RL4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52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ETV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436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5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8479068-1184804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A01889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643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B3380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663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NKRD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090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KCND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205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5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39032-514028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44648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676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09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07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SMD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92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R6234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081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8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174739-1371760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0929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57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5937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352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KHDRBS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457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8ORFK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354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p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9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567765-1156915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21214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236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0985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93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PTPRD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2635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TYRP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311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0750645-8075198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019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253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19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65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F0092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460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190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65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3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6959343-9696067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F5759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25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1827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83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JRKL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929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NTN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364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2997591-8299893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45171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184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I2179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440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298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8384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X24825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622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5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4958820-849601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D35932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76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9689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002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GBL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183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TMEM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610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6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5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8084866-580862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575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844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A78299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51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GOT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591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DH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585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8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6002122-2600332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4618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199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34038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439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DH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9909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R60053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206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q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3069630-5307097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0899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687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03384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717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OK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685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BLN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349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8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85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81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83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18.05</w:t>
            </w:r>
          </w:p>
        </w:tc>
      </w:tr>
      <w:tr>
        <w:trPr>
          <w:trHeight w:val="255" w:hRule="atLeast"/>
        </w:trPr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(W1)" w:ascii="Times New (W1)" w:hAnsi="Times New (W1)"/>
          <w:vertAlign w:val="superscript"/>
          <w:lang w:val="en-US"/>
        </w:rPr>
        <w:t xml:space="preserve">a </w:t>
      </w:r>
      <w:r>
        <w:rPr>
          <w:rFonts w:cs="Times New (W1)" w:ascii="Times New (W1)" w:hAnsi="Times New (W1)"/>
          <w:lang w:val="en-US"/>
        </w:rPr>
        <w:t>Chromosomal region</w:t>
      </w:r>
    </w:p>
    <w:p>
      <w:pPr>
        <w:pStyle w:val="Normal"/>
        <w:spacing w:lineRule="auto" w:line="240"/>
        <w:rPr/>
      </w:pPr>
      <w:r>
        <w:rPr>
          <w:rFonts w:cs="Times New (W1)" w:ascii="Times New (W1)" w:hAnsi="Times New (W1)"/>
          <w:vertAlign w:val="superscript"/>
          <w:lang w:val="en-US"/>
        </w:rPr>
        <w:t>b</w:t>
      </w:r>
      <w:r>
        <w:rPr>
          <w:rFonts w:cs="Times New (W1)" w:ascii="Times New (W1)" w:hAnsi="Times New (W1)"/>
          <w:lang w:val="en-US"/>
        </w:rPr>
        <w:t xml:space="preserve"> Number of segregating sites computed across the 213 individuals</w:t>
      </w:r>
    </w:p>
    <w:p>
      <w:pPr>
        <w:pStyle w:val="Normal"/>
        <w:spacing w:lineRule="auto" w:line="240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smallCaps/>
          <w:lang w:val="en-US"/>
        </w:rPr>
        <w:t>Note</w:t>
      </w:r>
      <w:r>
        <w:rPr>
          <w:lang w:val="en-US"/>
        </w:rPr>
        <w:t>.</w:t>
      </w:r>
      <w:r>
        <w:rPr>
          <w:rFonts w:eastAsia="Symbol" w:cs="Symbol" w:ascii="Symbol" w:hAnsi="Symbol"/>
          <w:lang w:val="en-US"/>
        </w:rPr>
        <w:t></w:t>
      </w:r>
      <w:r>
        <w:rPr>
          <w:i/>
          <w:lang w:val="en-US"/>
        </w:rPr>
        <w:t xml:space="preserve"> </w:t>
      </w:r>
      <w:r>
        <w:rPr>
          <w:rFonts w:cs="Times New (W1)" w:ascii="Times New (W1)" w:hAnsi="Times New (W1)"/>
          <w:lang w:val="en-US"/>
        </w:rPr>
        <w:t xml:space="preserve">ESTs refer here to mRNAs or spliced ESTs, and genes refer to UCSC gene predictions or RefSeq genes. 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2:00Z</dcterms:created>
  <dc:creator>LQM</dc:creator>
  <dc:description/>
  <cp:keywords/>
  <dc:language>en-US</dc:language>
  <cp:lastModifiedBy>LQM</cp:lastModifiedBy>
  <dcterms:modified xsi:type="dcterms:W3CDTF">2010-01-12T16:49:00Z</dcterms:modified>
  <cp:revision>11</cp:revision>
  <dc:subject/>
  <dc:title>Table S1</dc:title>
</cp:coreProperties>
</file>